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2A2C" w:rsidRPr="001268FF" w:rsidRDefault="00F72A2C" w:rsidP="00F72A2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268FF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135E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1268FF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135E7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1268FF">
        <w:rPr>
          <w:rFonts w:ascii="Times New Roman" w:hAnsi="Times New Roman" w:cs="Times New Roman"/>
          <w:b/>
          <w:bCs/>
          <w:color w:val="000000" w:themeColor="text1"/>
        </w:rPr>
        <w:t xml:space="preserve"> Analysis of the effect of ethnicity </w:t>
      </w:r>
      <w:r w:rsidR="00B71C14">
        <w:rPr>
          <w:rFonts w:ascii="Times New Roman" w:hAnsi="Times New Roman" w:cs="Times New Roman"/>
          <w:b/>
          <w:bCs/>
          <w:color w:val="000000" w:themeColor="text1"/>
        </w:rPr>
        <w:t>(</w:t>
      </w:r>
      <w:r w:rsidRPr="001268FF">
        <w:rPr>
          <w:rFonts w:ascii="Times New Roman" w:hAnsi="Times New Roman" w:cs="Times New Roman"/>
          <w:b/>
          <w:bCs/>
          <w:color w:val="000000" w:themeColor="text1"/>
        </w:rPr>
        <w:t xml:space="preserve">t-test), seasonal allergies (t-test), and age (Spearman Rank correlation) on the 12 optimal ASD biomarker proteins. </w:t>
      </w:r>
    </w:p>
    <w:p w:rsidR="00F72A2C" w:rsidRPr="00290E4D" w:rsidRDefault="00F72A2C" w:rsidP="00F72A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753"/>
        <w:tblW w:w="8635" w:type="dxa"/>
        <w:tblLook w:val="04A0" w:firstRow="1" w:lastRow="0" w:firstColumn="1" w:lastColumn="0" w:noHBand="0" w:noVBand="1"/>
      </w:tblPr>
      <w:tblGrid>
        <w:gridCol w:w="1909"/>
        <w:gridCol w:w="1686"/>
        <w:gridCol w:w="1620"/>
        <w:gridCol w:w="1800"/>
        <w:gridCol w:w="1620"/>
      </w:tblGrid>
      <w:tr w:rsidR="001268FF" w:rsidRPr="0004667E" w:rsidTr="001268FF">
        <w:trPr>
          <w:trHeight w:val="407"/>
        </w:trPr>
        <w:tc>
          <w:tcPr>
            <w:tcW w:w="1909" w:type="dxa"/>
            <w:vAlign w:val="center"/>
          </w:tcPr>
          <w:p w:rsidR="001268FF" w:rsidRPr="006C0DD5" w:rsidRDefault="001268FF" w:rsidP="001268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:rsidR="001268FF" w:rsidRPr="00C52C79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2C79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620" w:type="dxa"/>
            <w:vAlign w:val="center"/>
          </w:tcPr>
          <w:p w:rsidR="001268FF" w:rsidRPr="00C52C79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2C79">
              <w:rPr>
                <w:rFonts w:ascii="Times New Roman" w:hAnsi="Times New Roman" w:cs="Times New Roman"/>
                <w:b/>
                <w:sz w:val="24"/>
                <w:szCs w:val="24"/>
              </w:rPr>
              <w:t>Allergies</w:t>
            </w:r>
          </w:p>
        </w:tc>
        <w:tc>
          <w:tcPr>
            <w:tcW w:w="3420" w:type="dxa"/>
            <w:gridSpan w:val="2"/>
            <w:vAlign w:val="center"/>
          </w:tcPr>
          <w:p w:rsidR="001268FF" w:rsidRPr="00C52C79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C79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1268FF" w:rsidRPr="0004667E" w:rsidTr="001268FF">
        <w:trPr>
          <w:trHeight w:val="407"/>
        </w:trPr>
        <w:tc>
          <w:tcPr>
            <w:tcW w:w="1909" w:type="dxa"/>
            <w:vAlign w:val="center"/>
          </w:tcPr>
          <w:p w:rsidR="001268FF" w:rsidRPr="00F72A2C" w:rsidRDefault="001268FF" w:rsidP="001268FF">
            <w:pPr>
              <w:pStyle w:val="NoSpacing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2A2C">
              <w:rPr>
                <w:rFonts w:ascii="Times New Roman" w:hAnsi="Times New Roman" w:cs="Times New Roman"/>
                <w:b/>
                <w:sz w:val="21"/>
                <w:szCs w:val="21"/>
              </w:rPr>
              <w:t>Optimal Protein</w:t>
            </w:r>
          </w:p>
        </w:tc>
        <w:tc>
          <w:tcPr>
            <w:tcW w:w="1686" w:type="dxa"/>
            <w:vAlign w:val="center"/>
          </w:tcPr>
          <w:p w:rsidR="001268FF" w:rsidRPr="00F72A2C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2A2C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620" w:type="dxa"/>
            <w:vAlign w:val="center"/>
          </w:tcPr>
          <w:p w:rsidR="001268FF" w:rsidRPr="00F72A2C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2A2C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800" w:type="dxa"/>
            <w:vAlign w:val="center"/>
          </w:tcPr>
          <w:p w:rsidR="001268FF" w:rsidRPr="00F72A2C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2A2C">
              <w:rPr>
                <w:rFonts w:ascii="Times New Roman" w:hAnsi="Times New Roman" w:cs="Times New Roman"/>
                <w:b/>
                <w:sz w:val="21"/>
                <w:szCs w:val="21"/>
              </w:rPr>
              <w:t>Correlation Coefficient</w:t>
            </w:r>
          </w:p>
        </w:tc>
        <w:tc>
          <w:tcPr>
            <w:tcW w:w="1620" w:type="dxa"/>
            <w:vAlign w:val="center"/>
          </w:tcPr>
          <w:p w:rsidR="001268FF" w:rsidRPr="00F72A2C" w:rsidRDefault="001268FF" w:rsidP="001268F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72A2C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FC0878" w:rsidRPr="0004667E" w:rsidTr="001268FF">
        <w:trPr>
          <w:trHeight w:val="392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C5b, 6 Complex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64072974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72797713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4884572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5474536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5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Calcineurin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05125406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30348319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1662017</w:t>
            </w:r>
            <w:r w:rsidR="001B6B15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2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3939324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CO8A1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73716232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35612015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6996585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38855727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DERM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0996302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91552217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13890995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85774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30</w:t>
            </w:r>
          </w:p>
        </w:tc>
      </w:tr>
      <w:tr w:rsidR="00FC0878" w:rsidRPr="0004667E" w:rsidTr="001268FF">
        <w:trPr>
          <w:trHeight w:val="392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eIF-4H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406643</w:t>
            </w:r>
            <w:r w:rsidR="0063461E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35337948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0825785</w:t>
            </w:r>
            <w:r w:rsidR="001B6B15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9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308599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90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EPHB2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88663763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39141576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22595306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0483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700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2A2C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34035058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01235089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35625937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0000</w:t>
            </w: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57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7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IL-6 </w:t>
            </w:r>
            <w:proofErr w:type="spellStart"/>
            <w:r w:rsidRPr="00F72A2C">
              <w:rPr>
                <w:rFonts w:ascii="Times New Roman" w:hAnsi="Times New Roman" w:cs="Times New Roman"/>
              </w:rPr>
              <w:t>sRa</w:t>
            </w:r>
            <w:proofErr w:type="spellEnd"/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02517006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98818108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2502088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7580675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2</w:t>
            </w:r>
          </w:p>
        </w:tc>
      </w:tr>
      <w:tr w:rsidR="00FC0878" w:rsidRPr="0004667E" w:rsidTr="001268FF">
        <w:trPr>
          <w:trHeight w:val="392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ILT-2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01750944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82724494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1010352</w:t>
            </w:r>
            <w:r w:rsidR="001B6B15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3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21247376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90311703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29072532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00884615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91329322</w:t>
            </w:r>
          </w:p>
        </w:tc>
      </w:tr>
      <w:tr w:rsidR="00FC0878" w:rsidRPr="0004667E" w:rsidTr="001268FF">
        <w:trPr>
          <w:trHeight w:val="407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r w:rsidRPr="00F72A2C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98858169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43954503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1466844</w:t>
            </w:r>
            <w:r w:rsidR="001B6B15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3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0694767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2</w:t>
            </w:r>
          </w:p>
        </w:tc>
      </w:tr>
      <w:tr w:rsidR="00FC0878" w:rsidRPr="0004667E" w:rsidTr="001268FF">
        <w:trPr>
          <w:trHeight w:val="392"/>
        </w:trPr>
        <w:tc>
          <w:tcPr>
            <w:tcW w:w="1909" w:type="dxa"/>
            <w:vAlign w:val="center"/>
          </w:tcPr>
          <w:p w:rsidR="00FC0878" w:rsidRPr="00F72A2C" w:rsidRDefault="00FC0878" w:rsidP="00FC0878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72A2C">
              <w:rPr>
                <w:rFonts w:ascii="Times New Roman" w:hAnsi="Times New Roman" w:cs="Times New Roman"/>
              </w:rPr>
              <w:t>suPAR</w:t>
            </w:r>
            <w:proofErr w:type="spellEnd"/>
          </w:p>
        </w:tc>
        <w:tc>
          <w:tcPr>
            <w:tcW w:w="1686" w:type="dxa"/>
            <w:vAlign w:val="center"/>
          </w:tcPr>
          <w:p w:rsidR="00FC0878" w:rsidRPr="00FC0878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C0878">
              <w:rPr>
                <w:rFonts w:ascii="Times New Roman" w:hAnsi="Times New Roman" w:cs="Times New Roman"/>
              </w:rPr>
              <w:t>0.07456119</w:t>
            </w:r>
          </w:p>
        </w:tc>
        <w:tc>
          <w:tcPr>
            <w:tcW w:w="1620" w:type="dxa"/>
            <w:vAlign w:val="center"/>
          </w:tcPr>
          <w:p w:rsidR="00FC0878" w:rsidRPr="00566BAB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6BAB">
              <w:rPr>
                <w:rFonts w:ascii="Times New Roman" w:hAnsi="Times New Roman" w:cs="Times New Roman"/>
                <w:color w:val="000000" w:themeColor="text1"/>
              </w:rPr>
              <w:t>0.62255598</w:t>
            </w:r>
          </w:p>
        </w:tc>
        <w:tc>
          <w:tcPr>
            <w:tcW w:w="180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-0.09075171</w:t>
            </w:r>
          </w:p>
        </w:tc>
        <w:tc>
          <w:tcPr>
            <w:tcW w:w="1620" w:type="dxa"/>
            <w:vAlign w:val="center"/>
          </w:tcPr>
          <w:p w:rsidR="00FC0878" w:rsidRPr="00F72A2C" w:rsidRDefault="00FC0878" w:rsidP="00FC0878">
            <w:pPr>
              <w:pStyle w:val="NoSpacing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72A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0.2629972</w:t>
            </w:r>
            <w:r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3</w:t>
            </w:r>
          </w:p>
        </w:tc>
      </w:tr>
    </w:tbl>
    <w:p w:rsidR="00F72A2C" w:rsidRPr="0004667E" w:rsidRDefault="00F72A2C" w:rsidP="00F72A2C">
      <w:pPr>
        <w:rPr>
          <w:rFonts w:ascii="Times New Roman" w:hAnsi="Times New Roman" w:cs="Times New Roman"/>
          <w:b/>
          <w:bCs/>
        </w:rPr>
      </w:pPr>
    </w:p>
    <w:p w:rsidR="00F72A2C" w:rsidRDefault="00F72A2C" w:rsidP="00F72A2C">
      <w:pPr>
        <w:rPr>
          <w:rFonts w:ascii="Times New Roman" w:hAnsi="Times New Roman" w:cs="Times New Roman"/>
          <w:b/>
          <w:bCs/>
        </w:rPr>
      </w:pPr>
    </w:p>
    <w:p w:rsidR="00F72A2C" w:rsidRDefault="00F72A2C" w:rsidP="00F72A2C">
      <w:pPr>
        <w:rPr>
          <w:rFonts w:ascii="Times New Roman" w:hAnsi="Times New Roman" w:cs="Times New Roman"/>
          <w:b/>
          <w:bCs/>
        </w:rPr>
      </w:pPr>
    </w:p>
    <w:p w:rsidR="00F72A2C" w:rsidRDefault="00F72A2C" w:rsidP="00F72A2C">
      <w:pPr>
        <w:rPr>
          <w:rFonts w:ascii="Times New Roman" w:hAnsi="Times New Roman" w:cs="Times New Roman"/>
          <w:b/>
          <w:bCs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72A2C" w:rsidRPr="0004667E" w:rsidRDefault="00F72A2C" w:rsidP="00F72A2C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F72A2C" w:rsidRPr="00C52C79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F72A2C" w:rsidRPr="0004667E" w:rsidRDefault="00F72A2C" w:rsidP="00F72A2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</w:p>
    <w:p w:rsidR="001268FF" w:rsidRDefault="001268FF" w:rsidP="00135E78"/>
    <w:sectPr w:rsidR="001268FF" w:rsidSect="00CB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2C"/>
    <w:rsid w:val="00004652"/>
    <w:rsid w:val="00010B4E"/>
    <w:rsid w:val="00024D34"/>
    <w:rsid w:val="000313E8"/>
    <w:rsid w:val="00034F88"/>
    <w:rsid w:val="000467B0"/>
    <w:rsid w:val="000522A1"/>
    <w:rsid w:val="0006066D"/>
    <w:rsid w:val="000629D9"/>
    <w:rsid w:val="000654B2"/>
    <w:rsid w:val="000863AC"/>
    <w:rsid w:val="000A7697"/>
    <w:rsid w:val="000B08CF"/>
    <w:rsid w:val="000C6CAE"/>
    <w:rsid w:val="000E6F4E"/>
    <w:rsid w:val="000F548D"/>
    <w:rsid w:val="00110104"/>
    <w:rsid w:val="00125B1D"/>
    <w:rsid w:val="001268FF"/>
    <w:rsid w:val="00135E78"/>
    <w:rsid w:val="00136229"/>
    <w:rsid w:val="00137128"/>
    <w:rsid w:val="0015039B"/>
    <w:rsid w:val="00152902"/>
    <w:rsid w:val="00157F66"/>
    <w:rsid w:val="001667A2"/>
    <w:rsid w:val="001809B1"/>
    <w:rsid w:val="0018350D"/>
    <w:rsid w:val="00186480"/>
    <w:rsid w:val="001A0541"/>
    <w:rsid w:val="001A493D"/>
    <w:rsid w:val="001B3FC2"/>
    <w:rsid w:val="001B54CF"/>
    <w:rsid w:val="001B5A56"/>
    <w:rsid w:val="001B5D2F"/>
    <w:rsid w:val="001B6B15"/>
    <w:rsid w:val="001D2D12"/>
    <w:rsid w:val="001E61BF"/>
    <w:rsid w:val="001E69DB"/>
    <w:rsid w:val="001E7BF0"/>
    <w:rsid w:val="002074DC"/>
    <w:rsid w:val="002132F0"/>
    <w:rsid w:val="002251F1"/>
    <w:rsid w:val="002346E5"/>
    <w:rsid w:val="002550B7"/>
    <w:rsid w:val="002C00DA"/>
    <w:rsid w:val="002F160C"/>
    <w:rsid w:val="00306A9E"/>
    <w:rsid w:val="0031344A"/>
    <w:rsid w:val="00330E3D"/>
    <w:rsid w:val="003619BA"/>
    <w:rsid w:val="00372284"/>
    <w:rsid w:val="00377A5B"/>
    <w:rsid w:val="003832DE"/>
    <w:rsid w:val="00393CF3"/>
    <w:rsid w:val="003C41AF"/>
    <w:rsid w:val="003D445D"/>
    <w:rsid w:val="003F1813"/>
    <w:rsid w:val="003F4489"/>
    <w:rsid w:val="003F64ED"/>
    <w:rsid w:val="003F67C7"/>
    <w:rsid w:val="00430591"/>
    <w:rsid w:val="00431A36"/>
    <w:rsid w:val="0043500B"/>
    <w:rsid w:val="00435C70"/>
    <w:rsid w:val="00443B33"/>
    <w:rsid w:val="00457714"/>
    <w:rsid w:val="004742A3"/>
    <w:rsid w:val="0048320D"/>
    <w:rsid w:val="00493B66"/>
    <w:rsid w:val="00495D1C"/>
    <w:rsid w:val="004971FE"/>
    <w:rsid w:val="0049740D"/>
    <w:rsid w:val="004A1D5E"/>
    <w:rsid w:val="004A6757"/>
    <w:rsid w:val="004C4928"/>
    <w:rsid w:val="004C6C45"/>
    <w:rsid w:val="004C7B0B"/>
    <w:rsid w:val="004E1807"/>
    <w:rsid w:val="004E5CBE"/>
    <w:rsid w:val="004F3E05"/>
    <w:rsid w:val="00505F64"/>
    <w:rsid w:val="00517244"/>
    <w:rsid w:val="00520548"/>
    <w:rsid w:val="00524136"/>
    <w:rsid w:val="00525389"/>
    <w:rsid w:val="005344F0"/>
    <w:rsid w:val="005431F5"/>
    <w:rsid w:val="00544CDE"/>
    <w:rsid w:val="00553F66"/>
    <w:rsid w:val="00554319"/>
    <w:rsid w:val="005625FE"/>
    <w:rsid w:val="00566BAB"/>
    <w:rsid w:val="00587FCB"/>
    <w:rsid w:val="0059341E"/>
    <w:rsid w:val="005946DD"/>
    <w:rsid w:val="005C5464"/>
    <w:rsid w:val="005C5A3D"/>
    <w:rsid w:val="00603267"/>
    <w:rsid w:val="006205FF"/>
    <w:rsid w:val="00621069"/>
    <w:rsid w:val="00631189"/>
    <w:rsid w:val="0063461E"/>
    <w:rsid w:val="00634744"/>
    <w:rsid w:val="0067403B"/>
    <w:rsid w:val="00683B37"/>
    <w:rsid w:val="00687583"/>
    <w:rsid w:val="006A2255"/>
    <w:rsid w:val="006B2D9A"/>
    <w:rsid w:val="006B43C9"/>
    <w:rsid w:val="006B4965"/>
    <w:rsid w:val="006C03D7"/>
    <w:rsid w:val="006C5C6B"/>
    <w:rsid w:val="006D0353"/>
    <w:rsid w:val="006D2E03"/>
    <w:rsid w:val="006D50DB"/>
    <w:rsid w:val="006D773D"/>
    <w:rsid w:val="006E0C17"/>
    <w:rsid w:val="006E4AC1"/>
    <w:rsid w:val="006F1812"/>
    <w:rsid w:val="006F5E90"/>
    <w:rsid w:val="00707D00"/>
    <w:rsid w:val="00710D14"/>
    <w:rsid w:val="00714173"/>
    <w:rsid w:val="00717228"/>
    <w:rsid w:val="00717953"/>
    <w:rsid w:val="007301A0"/>
    <w:rsid w:val="007509A5"/>
    <w:rsid w:val="00755A63"/>
    <w:rsid w:val="0078021E"/>
    <w:rsid w:val="00797FB9"/>
    <w:rsid w:val="007A25D2"/>
    <w:rsid w:val="007A6204"/>
    <w:rsid w:val="007B369E"/>
    <w:rsid w:val="007C75AB"/>
    <w:rsid w:val="007F19B3"/>
    <w:rsid w:val="007F2570"/>
    <w:rsid w:val="007F57AA"/>
    <w:rsid w:val="00807D60"/>
    <w:rsid w:val="00816121"/>
    <w:rsid w:val="008320AF"/>
    <w:rsid w:val="008374F8"/>
    <w:rsid w:val="008400BA"/>
    <w:rsid w:val="00846101"/>
    <w:rsid w:val="008546CF"/>
    <w:rsid w:val="008615CB"/>
    <w:rsid w:val="00865188"/>
    <w:rsid w:val="0086603A"/>
    <w:rsid w:val="008713FE"/>
    <w:rsid w:val="00877D70"/>
    <w:rsid w:val="00881BE7"/>
    <w:rsid w:val="00882771"/>
    <w:rsid w:val="008855B3"/>
    <w:rsid w:val="00887664"/>
    <w:rsid w:val="008A0283"/>
    <w:rsid w:val="008D07DD"/>
    <w:rsid w:val="008D09F8"/>
    <w:rsid w:val="008D4BEC"/>
    <w:rsid w:val="008D534D"/>
    <w:rsid w:val="008F142C"/>
    <w:rsid w:val="008F3F2C"/>
    <w:rsid w:val="008F5187"/>
    <w:rsid w:val="00903BE1"/>
    <w:rsid w:val="00917EC7"/>
    <w:rsid w:val="0092704F"/>
    <w:rsid w:val="00945304"/>
    <w:rsid w:val="00946B0F"/>
    <w:rsid w:val="00954777"/>
    <w:rsid w:val="0095560E"/>
    <w:rsid w:val="009647FD"/>
    <w:rsid w:val="009A0674"/>
    <w:rsid w:val="009A0D8B"/>
    <w:rsid w:val="009B1788"/>
    <w:rsid w:val="009B22FF"/>
    <w:rsid w:val="009B5EC8"/>
    <w:rsid w:val="009B707D"/>
    <w:rsid w:val="009C3A65"/>
    <w:rsid w:val="009D2096"/>
    <w:rsid w:val="009D5004"/>
    <w:rsid w:val="009D5788"/>
    <w:rsid w:val="009D5881"/>
    <w:rsid w:val="009E3E54"/>
    <w:rsid w:val="009E6169"/>
    <w:rsid w:val="009F1A06"/>
    <w:rsid w:val="009F3BAA"/>
    <w:rsid w:val="00A260FE"/>
    <w:rsid w:val="00A3409F"/>
    <w:rsid w:val="00A35D76"/>
    <w:rsid w:val="00A449AD"/>
    <w:rsid w:val="00A53428"/>
    <w:rsid w:val="00A73945"/>
    <w:rsid w:val="00A87B49"/>
    <w:rsid w:val="00AA13DB"/>
    <w:rsid w:val="00AA255C"/>
    <w:rsid w:val="00AC5A32"/>
    <w:rsid w:val="00AE2848"/>
    <w:rsid w:val="00AF4198"/>
    <w:rsid w:val="00B2005C"/>
    <w:rsid w:val="00B3503C"/>
    <w:rsid w:val="00B519CD"/>
    <w:rsid w:val="00B55777"/>
    <w:rsid w:val="00B64D09"/>
    <w:rsid w:val="00B71C14"/>
    <w:rsid w:val="00B80283"/>
    <w:rsid w:val="00B83C19"/>
    <w:rsid w:val="00B91C67"/>
    <w:rsid w:val="00B92BCE"/>
    <w:rsid w:val="00BA2F7B"/>
    <w:rsid w:val="00BB0C76"/>
    <w:rsid w:val="00BC242A"/>
    <w:rsid w:val="00BD2E3D"/>
    <w:rsid w:val="00BE0483"/>
    <w:rsid w:val="00C02DE3"/>
    <w:rsid w:val="00C03D93"/>
    <w:rsid w:val="00C13A35"/>
    <w:rsid w:val="00C412EF"/>
    <w:rsid w:val="00C45381"/>
    <w:rsid w:val="00C52C79"/>
    <w:rsid w:val="00C52E60"/>
    <w:rsid w:val="00C666C5"/>
    <w:rsid w:val="00C73C35"/>
    <w:rsid w:val="00C7505D"/>
    <w:rsid w:val="00C81A0A"/>
    <w:rsid w:val="00C84786"/>
    <w:rsid w:val="00CA5C24"/>
    <w:rsid w:val="00CB26B2"/>
    <w:rsid w:val="00CB7893"/>
    <w:rsid w:val="00CC5EE9"/>
    <w:rsid w:val="00CD01E0"/>
    <w:rsid w:val="00CE7C70"/>
    <w:rsid w:val="00CE7D49"/>
    <w:rsid w:val="00CF5BA6"/>
    <w:rsid w:val="00CF6A2A"/>
    <w:rsid w:val="00D012B6"/>
    <w:rsid w:val="00D0432B"/>
    <w:rsid w:val="00D10DB5"/>
    <w:rsid w:val="00D26282"/>
    <w:rsid w:val="00D33C43"/>
    <w:rsid w:val="00D36A0B"/>
    <w:rsid w:val="00D71304"/>
    <w:rsid w:val="00DA02D5"/>
    <w:rsid w:val="00DA2C63"/>
    <w:rsid w:val="00DA5F03"/>
    <w:rsid w:val="00DA7602"/>
    <w:rsid w:val="00DB4143"/>
    <w:rsid w:val="00DB54F6"/>
    <w:rsid w:val="00DB7C3F"/>
    <w:rsid w:val="00DE1D49"/>
    <w:rsid w:val="00DF17E1"/>
    <w:rsid w:val="00DF23EC"/>
    <w:rsid w:val="00E1439B"/>
    <w:rsid w:val="00E15C96"/>
    <w:rsid w:val="00E31054"/>
    <w:rsid w:val="00E56890"/>
    <w:rsid w:val="00E60F57"/>
    <w:rsid w:val="00E63025"/>
    <w:rsid w:val="00E670E9"/>
    <w:rsid w:val="00E67787"/>
    <w:rsid w:val="00E76EC0"/>
    <w:rsid w:val="00E97A98"/>
    <w:rsid w:val="00EA1024"/>
    <w:rsid w:val="00EA4DE3"/>
    <w:rsid w:val="00EB4F52"/>
    <w:rsid w:val="00EC0428"/>
    <w:rsid w:val="00EC0956"/>
    <w:rsid w:val="00EC3D72"/>
    <w:rsid w:val="00EC7A4D"/>
    <w:rsid w:val="00EF48E6"/>
    <w:rsid w:val="00F0340A"/>
    <w:rsid w:val="00F141BB"/>
    <w:rsid w:val="00F4128B"/>
    <w:rsid w:val="00F51032"/>
    <w:rsid w:val="00F51B5B"/>
    <w:rsid w:val="00F52D29"/>
    <w:rsid w:val="00F568E6"/>
    <w:rsid w:val="00F6303F"/>
    <w:rsid w:val="00F72A2C"/>
    <w:rsid w:val="00F9284C"/>
    <w:rsid w:val="00F94A7E"/>
    <w:rsid w:val="00F96926"/>
    <w:rsid w:val="00FB172D"/>
    <w:rsid w:val="00FB324B"/>
    <w:rsid w:val="00FC079C"/>
    <w:rsid w:val="00FC0878"/>
    <w:rsid w:val="00FD0244"/>
    <w:rsid w:val="00FD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B8B5B"/>
  <w15:chartTrackingRefBased/>
  <w15:docId w15:val="{638EFD6F-CD88-1E40-8870-F87E0FE0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A2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A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2A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witson</dc:creator>
  <cp:keywords/>
  <dc:description/>
  <cp:lastModifiedBy>Laura Hewitson</cp:lastModifiedBy>
  <cp:revision>3</cp:revision>
  <dcterms:created xsi:type="dcterms:W3CDTF">2024-10-28T14:42:00Z</dcterms:created>
  <dcterms:modified xsi:type="dcterms:W3CDTF">2024-10-28T14:42:00Z</dcterms:modified>
</cp:coreProperties>
</file>